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89CA" w14:textId="77777777" w:rsidR="00754CC2" w:rsidRPr="001948F6" w:rsidRDefault="00754CC2" w:rsidP="00754CC2">
      <w:pPr>
        <w:rPr>
          <w:rFonts w:ascii="Calibri" w:eastAsia="Times New Roman" w:hAnsi="Calibri" w:cs="Calibri"/>
          <w:b/>
          <w:bCs/>
          <w:color w:val="000000" w:themeColor="text1"/>
        </w:rPr>
      </w:pPr>
      <w:r w:rsidRPr="001948F6">
        <w:rPr>
          <w:rFonts w:ascii="Calibri" w:hAnsi="Calibri" w:cs="Calibri"/>
          <w:b/>
          <w:bCs/>
        </w:rPr>
        <w:t xml:space="preserve">Supplement Table </w:t>
      </w:r>
      <w:r>
        <w:rPr>
          <w:rFonts w:ascii="Calibri" w:hAnsi="Calibri" w:cs="Calibri"/>
          <w:b/>
          <w:bCs/>
        </w:rPr>
        <w:t>1</w:t>
      </w:r>
      <w:r w:rsidRPr="001948F6">
        <w:rPr>
          <w:rFonts w:ascii="Calibri" w:hAnsi="Calibri" w:cs="Calibri"/>
          <w:b/>
          <w:bCs/>
        </w:rPr>
        <w:t xml:space="preserve">a: Prevalence of </w:t>
      </w:r>
      <w:r w:rsidRPr="001948F6">
        <w:rPr>
          <w:rFonts w:ascii="Calibri" w:eastAsia="Times New Roman" w:hAnsi="Calibri" w:cs="Calibri"/>
          <w:b/>
          <w:bCs/>
          <w:color w:val="000000" w:themeColor="text1"/>
        </w:rPr>
        <w:t xml:space="preserve">SCD Comorbidities by Age </w:t>
      </w:r>
      <w:r>
        <w:rPr>
          <w:rFonts w:ascii="Calibri" w:eastAsia="Times New Roman" w:hAnsi="Calibri" w:cs="Calibri"/>
          <w:b/>
          <w:bCs/>
          <w:color w:val="000000" w:themeColor="text1"/>
        </w:rPr>
        <w:t xml:space="preserve">Group </w:t>
      </w:r>
      <w:r w:rsidRPr="001948F6">
        <w:rPr>
          <w:rFonts w:ascii="Calibri" w:eastAsia="Times New Roman" w:hAnsi="Calibri" w:cs="Calibri"/>
          <w:b/>
          <w:bCs/>
          <w:color w:val="000000" w:themeColor="text1"/>
        </w:rPr>
        <w:t>(12-month enrollment requirement), Male</w:t>
      </w:r>
    </w:p>
    <w:tbl>
      <w:tblPr>
        <w:tblW w:w="10790" w:type="dxa"/>
        <w:jc w:val="center"/>
        <w:tblLook w:val="04A0" w:firstRow="1" w:lastRow="0" w:firstColumn="1" w:lastColumn="0" w:noHBand="0" w:noVBand="1"/>
      </w:tblPr>
      <w:tblGrid>
        <w:gridCol w:w="4580"/>
        <w:gridCol w:w="1620"/>
        <w:gridCol w:w="1530"/>
        <w:gridCol w:w="1530"/>
        <w:gridCol w:w="1530"/>
      </w:tblGrid>
      <w:tr w:rsidR="00754CC2" w:rsidRPr="00E35976" w14:paraId="5E584A3E" w14:textId="77777777" w:rsidTr="009E47F5">
        <w:trPr>
          <w:trHeight w:val="315"/>
          <w:jc w:val="center"/>
        </w:trPr>
        <w:tc>
          <w:tcPr>
            <w:tcW w:w="1079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6D43D53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ce by Age Category**</w:t>
            </w:r>
          </w:p>
        </w:tc>
      </w:tr>
      <w:tr w:rsidR="00754CC2" w:rsidRPr="00E35976" w14:paraId="6F4834A1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9E8E8"/>
            <w:noWrap/>
            <w:vAlign w:val="center"/>
            <w:hideMark/>
          </w:tcPr>
          <w:p w14:paraId="7C2518A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362F4FE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5019225D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54CC2" w:rsidRPr="00E35976" w14:paraId="52F7BD4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9E8E8"/>
            <w:noWrap/>
            <w:vAlign w:val="center"/>
            <w:hideMark/>
          </w:tcPr>
          <w:p w14:paraId="4018057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ies*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9E8E8"/>
            <w:vAlign w:val="center"/>
            <w:hideMark/>
          </w:tcPr>
          <w:p w14:paraId="74958AC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9E8E8"/>
            <w:vAlign w:val="center"/>
            <w:hideMark/>
          </w:tcPr>
          <w:p w14:paraId="27F8EBA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-4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9E8E8"/>
            <w:noWrap/>
            <w:vAlign w:val="center"/>
            <w:hideMark/>
          </w:tcPr>
          <w:p w14:paraId="137426F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6-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E8E8"/>
            <w:noWrap/>
            <w:vAlign w:val="center"/>
            <w:hideMark/>
          </w:tcPr>
          <w:p w14:paraId="6A08141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</w:tr>
      <w:tr w:rsidR="00754CC2" w:rsidRPr="00E35976" w14:paraId="1BEE9A1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11FC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CB05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,7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4B6A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,0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99A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6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80F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,632</w:t>
            </w:r>
          </w:p>
        </w:tc>
      </w:tr>
      <w:tr w:rsidR="00754CC2" w:rsidRPr="00E35976" w14:paraId="3725F51A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134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o-occlusive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E60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7 (59.9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AD2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9 (63.0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835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5 (39.9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62B0C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177 (59.97%) </w:t>
            </w:r>
          </w:p>
        </w:tc>
      </w:tr>
      <w:tr w:rsidR="00754CC2" w:rsidRPr="00E35976" w14:paraId="5481F198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C2AF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s (non-specifi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7E0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4 (55.3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A7B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4 (41.3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0B8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8 (46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1951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369 (50.61%) </w:t>
            </w:r>
          </w:p>
        </w:tc>
      </w:tr>
      <w:tr w:rsidR="00754CC2" w:rsidRPr="00E35976" w14:paraId="3463A30E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245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17E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2 (50.4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03D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7 (28.9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1F8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 (18.7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3293F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296 (38.18%) </w:t>
            </w:r>
          </w:p>
        </w:tc>
      </w:tr>
      <w:tr w:rsidR="00754CC2" w:rsidRPr="00E35976" w14:paraId="232AE792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23A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chest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AC5A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9 (30.6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CB24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3 (30.3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A40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2 (23.5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20ECD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691 (31.17%) </w:t>
            </w:r>
          </w:p>
        </w:tc>
      </w:tr>
      <w:tr w:rsidR="00754CC2" w:rsidRPr="00E35976" w14:paraId="6F2EBC9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2A26F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including pulmonary hyperten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405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7 (9.7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7E09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3 (28.3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ED7A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4 (48.2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F48F6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255 (26.12%) </w:t>
            </w:r>
          </w:p>
        </w:tc>
      </w:tr>
      <w:tr w:rsidR="00754CC2" w:rsidRPr="00E35976" w14:paraId="1E633A97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841C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257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7 (28.7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5842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 (11.1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C776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 (10.6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EA31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628 (18.86%) </w:t>
            </w:r>
          </w:p>
        </w:tc>
      </w:tr>
      <w:tr w:rsidR="00754CC2" w:rsidRPr="00E35976" w14:paraId="1D922276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8427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A91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8 (16.2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471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4 (16.7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C53F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 (23.8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BDE1F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645 (19.06%) </w:t>
            </w:r>
          </w:p>
        </w:tc>
      </w:tr>
      <w:tr w:rsidR="00754CC2" w:rsidRPr="00E35976" w14:paraId="0DEBF2C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D406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A4C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 (5.6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1B6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5 (18.7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A97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 (32.7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2330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485 (17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) </w:t>
            </w:r>
          </w:p>
        </w:tc>
      </w:tr>
      <w:tr w:rsidR="00754CC2" w:rsidRPr="00E35976" w14:paraId="7C1A39FE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6DDA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 disordered breathing and nocturnal hypox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913B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7 (12.4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562C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7 (14.8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B20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 (18.7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99DD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337 (15.49%) </w:t>
            </w:r>
          </w:p>
        </w:tc>
      </w:tr>
      <w:tr w:rsidR="00754CC2" w:rsidRPr="00E35976" w14:paraId="02DA36CA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FB84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renal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DC1D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 (4.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BEC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4 (13.2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AD3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5 (31.5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C0DC8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187 (13.75%) </w:t>
            </w:r>
          </w:p>
        </w:tc>
      </w:tr>
      <w:tr w:rsidR="00754CC2" w:rsidRPr="00E35976" w14:paraId="781C7038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98F6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patic and hepatobiliary complic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C3F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 (8.7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178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5 (14.7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F00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 (16.8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FA65B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184 (13.72%) </w:t>
            </w:r>
          </w:p>
        </w:tc>
      </w:tr>
      <w:tr w:rsidR="00754CC2" w:rsidRPr="00E35976" w14:paraId="62420A3A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1FA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7D7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2.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228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7 (13.3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AA2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 (15.0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E5859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49 (9.84%) </w:t>
            </w:r>
          </w:p>
        </w:tc>
      </w:tr>
      <w:tr w:rsidR="00754CC2" w:rsidRPr="00E35976" w14:paraId="52097DD2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4B4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emia and sep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E3F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 (6.1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5A8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 (9.9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5064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 (11.0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5E705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02 (9.29%) </w:t>
            </w:r>
          </w:p>
        </w:tc>
      </w:tr>
      <w:tr w:rsidR="00754CC2" w:rsidRPr="00E35976" w14:paraId="7E3BF184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CB98E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556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 (6.4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3271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 (6.5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16F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 (17.7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91B0E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75 (8.98%) </w:t>
            </w:r>
          </w:p>
        </w:tc>
      </w:tr>
      <w:tr w:rsidR="00754CC2" w:rsidRPr="00E35976" w14:paraId="67A022A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5B39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scular necrosis and bone dam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86B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3.4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726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 (11.8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485C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7.8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FE1CB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01 (8.12%) </w:t>
            </w:r>
          </w:p>
        </w:tc>
      </w:tr>
      <w:tr w:rsidR="00754CC2" w:rsidRPr="00E35976" w14:paraId="50D0EE11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EEF0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mental health disord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277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(3.3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7FA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 (9.1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586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 (11.8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F6316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75 (7.82%) </w:t>
            </w:r>
          </w:p>
        </w:tc>
      </w:tr>
      <w:tr w:rsidR="00754CC2" w:rsidRPr="00E35976" w14:paraId="4D921C03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9D2DF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BA6E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1.6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C95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 (7.6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6F0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 (18.7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02C6D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69 (7.75%) </w:t>
            </w:r>
          </w:p>
        </w:tc>
      </w:tr>
      <w:tr w:rsidR="00754CC2" w:rsidRPr="00E35976" w14:paraId="7695A14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81FE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lenic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E47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1 (9.6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6429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 (5.6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550A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5.6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04008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68 (7.74%) </w:t>
            </w:r>
          </w:p>
        </w:tc>
      </w:tr>
      <w:tr w:rsidR="00754CC2" w:rsidRPr="00E35976" w14:paraId="50AA53C5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C16A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ular complic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DF36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2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500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 (6.3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DAB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 (8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E808E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66 (5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) </w:t>
            </w:r>
          </w:p>
        </w:tc>
      </w:tr>
      <w:tr w:rsidR="00754CC2" w:rsidRPr="00E35976" w14:paraId="6518C96C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7BD7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fusion complic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7C7B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 (4.6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489F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 (4.5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EF0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2.3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5B42A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90 (4.52%) </w:t>
            </w:r>
          </w:p>
        </w:tc>
      </w:tr>
      <w:tr w:rsidR="00754CC2" w:rsidRPr="00E35976" w14:paraId="7A4F97E5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41C64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C7D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 (5.5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A1E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1.7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47B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 (5.1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90992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58 (4.15%) </w:t>
            </w:r>
          </w:p>
        </w:tc>
      </w:tr>
      <w:tr w:rsidR="00754CC2" w:rsidRPr="00E35976" w14:paraId="419B25B7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337A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ap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1D0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2.5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E4A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 (5.2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869E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.0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F2B1C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11 (3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) </w:t>
            </w:r>
          </w:p>
        </w:tc>
      </w:tr>
      <w:tr w:rsidR="00754CC2" w:rsidRPr="00E35976" w14:paraId="16459879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B21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urea - thrombocytop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65F8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2.3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11E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(3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F20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4.3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9312D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84 (3.29%) </w:t>
            </w:r>
          </w:p>
        </w:tc>
      </w:tr>
      <w:tr w:rsidR="00754CC2" w:rsidRPr="00E35976" w14:paraId="1E738BFF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047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urea - leukop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3C8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2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8692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.2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9E7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3.1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68FB0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88 (2.18%) </w:t>
            </w:r>
          </w:p>
        </w:tc>
      </w:tr>
      <w:tr w:rsidR="00754CC2" w:rsidRPr="00E35976" w14:paraId="5DF33D15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E758D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ctyli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79B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1.4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B277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1.3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F2E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3.2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91519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63 (1.89%) </w:t>
            </w:r>
          </w:p>
        </w:tc>
      </w:tr>
      <w:tr w:rsidR="00754CC2" w:rsidRPr="00E35976" w14:paraId="7CCE28E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2FCF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6089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0.1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746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 (1.0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179D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6.0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BB12D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47 (1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) </w:t>
            </w:r>
          </w:p>
        </w:tc>
      </w:tr>
      <w:tr w:rsidR="00754CC2" w:rsidRPr="00E35976" w14:paraId="094516FC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169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-organ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F5F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0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3E1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0.9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53D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1.6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DC7A1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6 (0.88%) </w:t>
            </w:r>
          </w:p>
        </w:tc>
      </w:tr>
      <w:tr w:rsidR="00754CC2" w:rsidRPr="00E35976" w14:paraId="62B3141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655D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g ulc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073E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0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697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1.1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BA5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.3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F86E7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0 (0.81%) </w:t>
            </w:r>
          </w:p>
        </w:tc>
      </w:tr>
      <w:tr w:rsidR="00754CC2" w:rsidRPr="00E35976" w14:paraId="5E446ED0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75A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urea - oligospermia/</w:t>
            </w:r>
            <w:proofErr w:type="spellStart"/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sperm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853D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3B5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0.4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2697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0.1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4296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1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9 (0.22%) </w:t>
            </w:r>
          </w:p>
        </w:tc>
      </w:tr>
    </w:tbl>
    <w:p w14:paraId="025C1615" w14:textId="77777777" w:rsidR="00754CC2" w:rsidRDefault="00754CC2" w:rsidP="00754CC2">
      <w:pPr>
        <w:spacing w:line="240" w:lineRule="auto"/>
        <w:rPr>
          <w:rFonts w:eastAsia="Times New Roman" w:cstheme="minorHAnsi"/>
          <w:color w:val="000000" w:themeColor="text1"/>
          <w:sz w:val="20"/>
          <w:szCs w:val="20"/>
        </w:rPr>
      </w:pPr>
    </w:p>
    <w:p w14:paraId="21C7C20D" w14:textId="77777777" w:rsidR="00754CC2" w:rsidRPr="00AA7161" w:rsidRDefault="00754CC2" w:rsidP="00754CC2">
      <w:pPr>
        <w:spacing w:line="240" w:lineRule="auto"/>
        <w:rPr>
          <w:rFonts w:eastAsia="Times New Roman" w:cstheme="minorHAnsi"/>
          <w:color w:val="000000" w:themeColor="text1"/>
          <w:sz w:val="20"/>
          <w:szCs w:val="20"/>
        </w:rPr>
      </w:pPr>
      <w:r w:rsidRPr="00AA7161">
        <w:rPr>
          <w:rFonts w:eastAsia="Times New Roman" w:cstheme="minorHAnsi"/>
          <w:color w:val="000000" w:themeColor="text1"/>
          <w:sz w:val="20"/>
          <w:szCs w:val="20"/>
        </w:rPr>
        <w:t>*Combined = Inpatient (any position) or ER or ambulatory</w:t>
      </w:r>
    </w:p>
    <w:p w14:paraId="076C3CD4" w14:textId="77777777" w:rsidR="00754CC2" w:rsidRDefault="00754CC2" w:rsidP="00754CC2">
      <w:pPr>
        <w:spacing w:line="240" w:lineRule="auto"/>
        <w:rPr>
          <w:rFonts w:eastAsia="Times New Roman" w:cstheme="minorHAnsi"/>
          <w:color w:val="000000" w:themeColor="text1"/>
          <w:sz w:val="20"/>
          <w:szCs w:val="20"/>
        </w:rPr>
      </w:pPr>
      <w:r w:rsidRPr="00AA7161">
        <w:rPr>
          <w:rFonts w:eastAsia="Times New Roman" w:cstheme="minorHAnsi"/>
          <w:color w:val="000000" w:themeColor="text1"/>
          <w:sz w:val="20"/>
          <w:szCs w:val="20"/>
        </w:rPr>
        <w:t>**Prevalence in each age window. Each patient may be in multiple age windows</w:t>
      </w:r>
    </w:p>
    <w:p w14:paraId="5E663BCC" w14:textId="77777777" w:rsidR="00754CC2" w:rsidRPr="00AA7161" w:rsidRDefault="00754CC2" w:rsidP="00754CC2">
      <w:pPr>
        <w:spacing w:line="240" w:lineRule="auto"/>
        <w:rPr>
          <w:rFonts w:eastAsia="Times New Roman" w:cstheme="minorHAnsi"/>
          <w:color w:val="000000" w:themeColor="text1"/>
          <w:sz w:val="20"/>
          <w:szCs w:val="20"/>
        </w:rPr>
      </w:pPr>
    </w:p>
    <w:p w14:paraId="1310F673" w14:textId="77777777" w:rsidR="00754CC2" w:rsidRPr="001948F6" w:rsidRDefault="00754CC2" w:rsidP="00754CC2">
      <w:pPr>
        <w:rPr>
          <w:rFonts w:ascii="Calibri" w:eastAsia="Times New Roman" w:hAnsi="Calibri" w:cs="Calibri"/>
          <w:b/>
          <w:bCs/>
          <w:color w:val="000000" w:themeColor="text1"/>
        </w:rPr>
      </w:pPr>
      <w:r w:rsidRPr="001948F6">
        <w:rPr>
          <w:rFonts w:ascii="Calibri" w:hAnsi="Calibri" w:cs="Calibri"/>
          <w:b/>
          <w:bCs/>
        </w:rPr>
        <w:lastRenderedPageBreak/>
        <w:t xml:space="preserve">Supplement Table </w:t>
      </w:r>
      <w:r>
        <w:rPr>
          <w:rFonts w:ascii="Calibri" w:hAnsi="Calibri" w:cs="Calibri"/>
          <w:b/>
          <w:bCs/>
        </w:rPr>
        <w:t>1</w:t>
      </w:r>
      <w:r w:rsidRPr="001948F6">
        <w:rPr>
          <w:rFonts w:ascii="Calibri" w:hAnsi="Calibri" w:cs="Calibri"/>
          <w:b/>
          <w:bCs/>
        </w:rPr>
        <w:t xml:space="preserve">b: Prevalence of </w:t>
      </w:r>
      <w:r w:rsidRPr="001948F6">
        <w:rPr>
          <w:rFonts w:ascii="Calibri" w:eastAsia="Times New Roman" w:hAnsi="Calibri" w:cs="Calibri"/>
          <w:b/>
          <w:bCs/>
          <w:color w:val="000000" w:themeColor="text1"/>
        </w:rPr>
        <w:t>SCD Comorbidities by Age</w:t>
      </w:r>
      <w:r>
        <w:rPr>
          <w:rFonts w:ascii="Calibri" w:eastAsia="Times New Roman" w:hAnsi="Calibri" w:cs="Calibri"/>
          <w:b/>
          <w:bCs/>
          <w:color w:val="000000" w:themeColor="text1"/>
        </w:rPr>
        <w:t xml:space="preserve"> Group</w:t>
      </w:r>
      <w:r w:rsidRPr="001948F6">
        <w:rPr>
          <w:rFonts w:ascii="Calibri" w:eastAsia="Times New Roman" w:hAnsi="Calibri" w:cs="Calibri"/>
          <w:b/>
          <w:bCs/>
          <w:color w:val="000000" w:themeColor="text1"/>
        </w:rPr>
        <w:t xml:space="preserve"> (12-month enrollment requirement), Female</w:t>
      </w:r>
    </w:p>
    <w:tbl>
      <w:tblPr>
        <w:tblW w:w="10700" w:type="dxa"/>
        <w:jc w:val="center"/>
        <w:tblLook w:val="04A0" w:firstRow="1" w:lastRow="0" w:firstColumn="1" w:lastColumn="0" w:noHBand="0" w:noVBand="1"/>
      </w:tblPr>
      <w:tblGrid>
        <w:gridCol w:w="4580"/>
        <w:gridCol w:w="1530"/>
        <w:gridCol w:w="1620"/>
        <w:gridCol w:w="1530"/>
        <w:gridCol w:w="1440"/>
      </w:tblGrid>
      <w:tr w:rsidR="00754CC2" w:rsidRPr="00E35976" w14:paraId="70F4AA8A" w14:textId="77777777" w:rsidTr="009E47F5">
        <w:trPr>
          <w:trHeight w:val="315"/>
          <w:jc w:val="center"/>
        </w:trPr>
        <w:tc>
          <w:tcPr>
            <w:tcW w:w="107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0CCB5E7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ce by Age Category**</w:t>
            </w:r>
          </w:p>
        </w:tc>
      </w:tr>
      <w:tr w:rsidR="00754CC2" w:rsidRPr="00E35976" w14:paraId="7FA59C6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9E8E8"/>
            <w:noWrap/>
            <w:vAlign w:val="center"/>
            <w:hideMark/>
          </w:tcPr>
          <w:p w14:paraId="753F54C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19A3949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9E8E8"/>
            <w:noWrap/>
            <w:vAlign w:val="center"/>
            <w:hideMark/>
          </w:tcPr>
          <w:p w14:paraId="3387E694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54CC2" w:rsidRPr="00E35976" w14:paraId="311799AE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9E8E8"/>
            <w:noWrap/>
            <w:vAlign w:val="center"/>
            <w:hideMark/>
          </w:tcPr>
          <w:p w14:paraId="0F6EC137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ies*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9E8E8"/>
            <w:vAlign w:val="center"/>
            <w:hideMark/>
          </w:tcPr>
          <w:p w14:paraId="26F716B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9E8E8"/>
            <w:vAlign w:val="center"/>
            <w:hideMark/>
          </w:tcPr>
          <w:p w14:paraId="702EA1F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-4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9E8E8"/>
            <w:noWrap/>
            <w:vAlign w:val="center"/>
            <w:hideMark/>
          </w:tcPr>
          <w:p w14:paraId="4807C7B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6-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E8E8"/>
            <w:noWrap/>
            <w:vAlign w:val="center"/>
            <w:hideMark/>
          </w:tcPr>
          <w:p w14:paraId="6D85624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</w:tr>
      <w:tr w:rsidR="00754CC2" w:rsidRPr="00E35976" w14:paraId="4DAE59A4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6D1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8229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,7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470D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,1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9F4D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,7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1FAC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,574</w:t>
            </w:r>
          </w:p>
        </w:tc>
      </w:tr>
      <w:tr w:rsidR="00754CC2" w:rsidRPr="00E35976" w14:paraId="03896E59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1CF0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s (non-specifi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F3ED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6 (58.5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AF8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7 (57.9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41C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7 (56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1A6B0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000 (60.48%) </w:t>
            </w:r>
          </w:p>
        </w:tc>
      </w:tr>
      <w:tr w:rsidR="00754CC2" w:rsidRPr="00E35976" w14:paraId="74408B30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B0EA5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o-occlusive 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DA04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8 (58.3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1FC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9 (51.8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FAC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8 (39.6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5202C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133 (52.99%) </w:t>
            </w:r>
          </w:p>
        </w:tc>
      </w:tr>
      <w:tr w:rsidR="00754CC2" w:rsidRPr="00E35976" w14:paraId="794EAE71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B1E9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E330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2 (50.4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59D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8 (23.8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021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 (19.2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1337C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797 (32.81%) </w:t>
            </w:r>
          </w:p>
        </w:tc>
      </w:tr>
      <w:tr w:rsidR="00754CC2" w:rsidRPr="00E35976" w14:paraId="75A9914A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224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including pulmonary hyperten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058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 (9.1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1E2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7 (27.4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89FA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4 (45.2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71893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200 (27.65%) </w:t>
            </w:r>
          </w:p>
        </w:tc>
      </w:tr>
      <w:tr w:rsidR="00754CC2" w:rsidRPr="00E35976" w14:paraId="297B4BC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B853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061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 (7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8F0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1 (27.4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E3F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8 (39.3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74CA2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948 (25.47%) </w:t>
            </w:r>
          </w:p>
        </w:tc>
      </w:tr>
      <w:tr w:rsidR="00754CC2" w:rsidRPr="00E35976" w14:paraId="4F39B9D3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7BBF4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chest syndr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2809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4 (28.0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11E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3 (22.9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8685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8 (20.3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36E69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950 (25.49%) </w:t>
            </w:r>
          </w:p>
        </w:tc>
      </w:tr>
      <w:tr w:rsidR="00754CC2" w:rsidRPr="00E35976" w14:paraId="2120A8DC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B49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A02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9 (24.2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0167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5 (13.5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B24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9 (17.1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22DA6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122 (18.33%) </w:t>
            </w:r>
          </w:p>
        </w:tc>
      </w:tr>
      <w:tr w:rsidR="00754CC2" w:rsidRPr="00E35976" w14:paraId="3538502E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ACFC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90B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 (14.7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7A9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3 (13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A095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3 (23.7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5411B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00 (17.28%) </w:t>
            </w:r>
          </w:p>
        </w:tc>
      </w:tr>
      <w:tr w:rsidR="00754CC2" w:rsidRPr="00E35976" w14:paraId="116B68B4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BF44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mental health disord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634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 (4.1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370E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2 (15.7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82F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6 (19.1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F40B8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610 (13.91%) </w:t>
            </w:r>
          </w:p>
        </w:tc>
      </w:tr>
      <w:tr w:rsidR="00754CC2" w:rsidRPr="00E35976" w14:paraId="0B9B482A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8460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renal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3F8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 (4.1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D48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5 (12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CDE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 (25.9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E32F5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591 (13.75%) </w:t>
            </w:r>
          </w:p>
        </w:tc>
      </w:tr>
      <w:tr w:rsidR="00754CC2" w:rsidRPr="00E35976" w14:paraId="18FAD21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31E5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 disordered breathing and nocturnal hypoxem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318B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4 (12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643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2 (10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8B7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 (15.7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12EC2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489 (12.87%) </w:t>
            </w:r>
          </w:p>
        </w:tc>
      </w:tr>
      <w:tr w:rsidR="00754CC2" w:rsidRPr="00E35976" w14:paraId="290114A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B679E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patic and hepatobiliary 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045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 (8.6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808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5 (12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EE14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 (15.3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066FF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486 (12.84%) </w:t>
            </w:r>
          </w:p>
        </w:tc>
      </w:tr>
      <w:tr w:rsidR="00754CC2" w:rsidRPr="00E35976" w14:paraId="491F836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ACBB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94CC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 (3.1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A67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7 (13.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60F3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2 (16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420DF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367 (11.81%) </w:t>
            </w:r>
          </w:p>
        </w:tc>
      </w:tr>
      <w:tr w:rsidR="00754CC2" w:rsidRPr="00E35976" w14:paraId="7F3904B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177E9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0FE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 (5.8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8D65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 (5.8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5474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 (14.3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CB56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52 (8.23%) </w:t>
            </w:r>
          </w:p>
        </w:tc>
      </w:tr>
      <w:tr w:rsidR="00754CC2" w:rsidRPr="00E35976" w14:paraId="5785C469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C750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emia and sep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1D4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 (5.3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349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 (8.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8110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 (8.8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51F08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54 (8.24%) </w:t>
            </w:r>
          </w:p>
        </w:tc>
      </w:tr>
      <w:tr w:rsidR="00754CC2" w:rsidRPr="00E35976" w14:paraId="75942C1B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C7BC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scular necrosis and bone dam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5E1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2.7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C70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 (8.0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A77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 (8.8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705C5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16 (7.05%) </w:t>
            </w:r>
          </w:p>
        </w:tc>
      </w:tr>
      <w:tr w:rsidR="00754CC2" w:rsidRPr="00E35976" w14:paraId="687E8FA9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FD38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lenic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3F7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9 (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5DD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 (4.4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085A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 (5.1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4447A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21 (6.23%) </w:t>
            </w:r>
          </w:p>
        </w:tc>
      </w:tr>
      <w:tr w:rsidR="00754CC2" w:rsidRPr="00E35976" w14:paraId="2BCDFE44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421A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B50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1.3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1E9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 (4.1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586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9 (13.5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5D067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677 (5.85%) </w:t>
            </w:r>
          </w:p>
        </w:tc>
      </w:tr>
      <w:tr w:rsidR="00754CC2" w:rsidRPr="00E35976" w14:paraId="65CEC36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033EC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ular 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A79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1.5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D66C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4.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CB8D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 (8.2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7C9E3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41 (4.67%) </w:t>
            </w:r>
          </w:p>
        </w:tc>
      </w:tr>
      <w:tr w:rsidR="00754CC2" w:rsidRPr="00E35976" w14:paraId="3F9F413F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C1AD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fusion 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A52E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 (4.8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CD1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4 (3.9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12F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 (3.0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1748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91 (4.24%) </w:t>
            </w:r>
          </w:p>
        </w:tc>
      </w:tr>
      <w:tr w:rsidR="00754CC2" w:rsidRPr="00E35976" w14:paraId="373577D6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D332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0FFA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 (3.9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79E0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 (1.7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93AA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(3.6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DCD07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53 (3.05%) </w:t>
            </w:r>
          </w:p>
        </w:tc>
      </w:tr>
      <w:tr w:rsidR="00754CC2" w:rsidRPr="00E35976" w14:paraId="572FF64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1F17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urea - thrombocytope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C80B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1.9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7BC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 (2.1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103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3.1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F8A07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87 (2.48%) </w:t>
            </w:r>
          </w:p>
        </w:tc>
      </w:tr>
      <w:tr w:rsidR="00754CC2" w:rsidRPr="00E35976" w14:paraId="48F6CC0D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CD59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ctylit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C65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.3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FC59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.6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C3F7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2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39A836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23 (1.93%) </w:t>
            </w:r>
          </w:p>
        </w:tc>
      </w:tr>
      <w:tr w:rsidR="00754CC2" w:rsidRPr="00E35976" w14:paraId="714D76F0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DD8C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urea - leukopen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20F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(1.5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A80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 (1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6389B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2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67118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15 (1.86%) </w:t>
            </w:r>
          </w:p>
        </w:tc>
      </w:tr>
      <w:tr w:rsidR="00754CC2" w:rsidRPr="00E35976" w14:paraId="0631E679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D17E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9B5C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49F1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0.7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A60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 (3.2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C122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37 (1.18%) </w:t>
            </w:r>
          </w:p>
        </w:tc>
      </w:tr>
      <w:tr w:rsidR="00754CC2" w:rsidRPr="00E35976" w14:paraId="55D523D4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642F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-organ fail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29B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0.2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B4EF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0.6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06CC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1.5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228F02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2 (0.79%) </w:t>
            </w:r>
          </w:p>
        </w:tc>
      </w:tr>
      <w:tr w:rsidR="00754CC2" w:rsidRPr="00E35976" w14:paraId="59B736DC" w14:textId="77777777" w:rsidTr="009E47F5">
        <w:trPr>
          <w:trHeight w:val="315"/>
          <w:jc w:val="center"/>
        </w:trPr>
        <w:tc>
          <w:tcPr>
            <w:tcW w:w="4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6FA1" w14:textId="77777777" w:rsidR="00754CC2" w:rsidRPr="00E35976" w:rsidRDefault="00754CC2" w:rsidP="009E47F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g ulc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57B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0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EF5D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0.3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08673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359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0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429E14" w14:textId="77777777" w:rsidR="00754CC2" w:rsidRPr="00E35976" w:rsidRDefault="00754CC2" w:rsidP="009E47F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C5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5 (0.39%) </w:t>
            </w:r>
          </w:p>
        </w:tc>
      </w:tr>
    </w:tbl>
    <w:p w14:paraId="64C08EB4" w14:textId="77777777" w:rsidR="00754CC2" w:rsidRDefault="00754CC2" w:rsidP="00754CC2">
      <w:pPr>
        <w:spacing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</w:p>
    <w:p w14:paraId="4A2F881A" w14:textId="77777777" w:rsidR="00754CC2" w:rsidRPr="00293326" w:rsidRDefault="00754CC2" w:rsidP="00754CC2">
      <w:pPr>
        <w:spacing w:line="240" w:lineRule="auto"/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00293326">
        <w:rPr>
          <w:rFonts w:ascii="Calibri" w:eastAsia="Times New Roman" w:hAnsi="Calibri" w:cs="Calibri"/>
          <w:color w:val="000000" w:themeColor="text1"/>
          <w:sz w:val="20"/>
          <w:szCs w:val="20"/>
        </w:rPr>
        <w:t>*Combined = Inpatient (any position) or ER or ambulatory</w:t>
      </w:r>
    </w:p>
    <w:p w14:paraId="1C8518D3" w14:textId="77777777" w:rsidR="00754CC2" w:rsidRDefault="00754CC2" w:rsidP="00754CC2">
      <w:pPr>
        <w:rPr>
          <w:rFonts w:ascii="Calibri" w:eastAsia="Times New Roman" w:hAnsi="Calibri" w:cs="Calibri"/>
          <w:color w:val="000000" w:themeColor="text1"/>
          <w:sz w:val="20"/>
          <w:szCs w:val="20"/>
        </w:rPr>
      </w:pPr>
      <w:r w:rsidRPr="00293326">
        <w:rPr>
          <w:rFonts w:ascii="Calibri" w:eastAsia="Times New Roman" w:hAnsi="Calibri" w:cs="Calibri"/>
          <w:color w:val="000000" w:themeColor="text1"/>
          <w:sz w:val="20"/>
          <w:szCs w:val="20"/>
        </w:rPr>
        <w:t>**Prevalence in each age window. Each patient may be in multiple age windows</w:t>
      </w:r>
    </w:p>
    <w:p w14:paraId="39162627" w14:textId="77777777" w:rsidR="00754CC2" w:rsidRDefault="00754CC2" w:rsidP="00754CC2">
      <w:pPr>
        <w:rPr>
          <w:rFonts w:ascii="Calibri" w:hAnsi="Calibri" w:cs="Calibri"/>
        </w:rPr>
      </w:pPr>
    </w:p>
    <w:p w14:paraId="21C2754B" w14:textId="77777777" w:rsidR="00F95326" w:rsidRDefault="00F95326"/>
    <w:sectPr w:rsidR="00F9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C2"/>
    <w:rsid w:val="004100D1"/>
    <w:rsid w:val="00754CC2"/>
    <w:rsid w:val="008350FE"/>
    <w:rsid w:val="00C3268A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4075"/>
  <w15:chartTrackingRefBased/>
  <w15:docId w15:val="{A8761E64-365E-4110-9F8A-D8E983EC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C2"/>
    <w:pPr>
      <w:spacing w:after="0" w:line="36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11-17T04:10:00Z</dcterms:created>
  <dcterms:modified xsi:type="dcterms:W3CDTF">2022-11-17T04:11:00Z</dcterms:modified>
</cp:coreProperties>
</file>